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C95C" w14:textId="2EFBD395" w:rsidR="003F6516" w:rsidRDefault="003F6516" w:rsidP="003F6516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96271C">
        <w:rPr>
          <w:rFonts w:asciiTheme="minorHAnsi" w:hAnsiTheme="minorHAnsi" w:cstheme="minorHAnsi"/>
          <w:b/>
          <w:bCs/>
          <w:sz w:val="28"/>
          <w:szCs w:val="28"/>
          <w:lang w:val="en-US"/>
        </w:rPr>
        <w:t>Dystonia management across Europe within ERN-RND: current state and future challenges</w:t>
      </w:r>
    </w:p>
    <w:p w14:paraId="0DF0D6D8" w14:textId="6B6EDC88" w:rsidR="003F6516" w:rsidRDefault="003F6516" w:rsidP="003F6516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170F32DD" w14:textId="581EBA17" w:rsidR="003F6516" w:rsidRPr="003F6516" w:rsidRDefault="003F6516" w:rsidP="003F6516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3F6516">
        <w:rPr>
          <w:rFonts w:asciiTheme="minorHAnsi" w:hAnsiTheme="minorHAnsi" w:cstheme="minorHAnsi"/>
          <w:sz w:val="28"/>
          <w:szCs w:val="28"/>
          <w:lang w:val="en-US"/>
        </w:rPr>
        <w:t>Journal of Neurology</w:t>
      </w:r>
    </w:p>
    <w:p w14:paraId="7654BCB7" w14:textId="77777777" w:rsidR="003F6516" w:rsidRPr="0096271C" w:rsidRDefault="003F6516" w:rsidP="003F6516">
      <w:pPr>
        <w:rPr>
          <w:rFonts w:asciiTheme="minorHAnsi" w:hAnsiTheme="minorHAnsi" w:cstheme="minorHAnsi"/>
          <w:lang w:val="en-US"/>
        </w:rPr>
      </w:pPr>
    </w:p>
    <w:p w14:paraId="2BD8A0B5" w14:textId="77777777" w:rsidR="003F6516" w:rsidRPr="003F6516" w:rsidRDefault="003F6516" w:rsidP="003F6516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Liesanne M.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Centen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*; David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Pinter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c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, PhD*;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Martje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 E. van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Egmond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, PhD; Holm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Graessner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d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PhD; Norbert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Kovacs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c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, D.Sc.; Anne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Koy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e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>, MD, PhD; Belen Perez-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Dueñas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f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, PhD; Carola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Reinhard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d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PhD; Marina AJ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Tijssen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 xml:space="preserve">, MD, PhD; Sylvia </w:t>
      </w:r>
      <w:proofErr w:type="spellStart"/>
      <w:r w:rsidRPr="003F6516">
        <w:rPr>
          <w:rFonts w:asciiTheme="minorHAnsi" w:hAnsiTheme="minorHAnsi" w:cstheme="minorHAnsi"/>
          <w:iCs/>
          <w:color w:val="000000"/>
          <w:lang w:val="en-US"/>
        </w:rPr>
        <w:t>Boesch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g</w:t>
      </w:r>
      <w:proofErr w:type="spellEnd"/>
      <w:r w:rsidRPr="003F6516">
        <w:rPr>
          <w:rFonts w:asciiTheme="minorHAnsi" w:hAnsiTheme="minorHAnsi" w:cstheme="minorHAnsi"/>
          <w:iCs/>
          <w:color w:val="000000"/>
          <w:lang w:val="en-US"/>
        </w:rPr>
        <w:t>, MD</w:t>
      </w:r>
    </w:p>
    <w:p w14:paraId="73FAB7CA" w14:textId="77777777" w:rsidR="003F6516" w:rsidRPr="003F6516" w:rsidRDefault="003F6516" w:rsidP="003F6516">
      <w:pPr>
        <w:autoSpaceDE w:val="0"/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</w:pPr>
    </w:p>
    <w:p w14:paraId="7469B21F" w14:textId="77777777" w:rsidR="003F6516" w:rsidRPr="003F6516" w:rsidRDefault="003F6516" w:rsidP="003F6516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3F6516">
        <w:rPr>
          <w:rFonts w:asciiTheme="minorHAnsi" w:hAnsiTheme="minorHAnsi" w:cstheme="minorHAnsi"/>
          <w:iCs/>
          <w:color w:val="000000"/>
          <w:lang w:val="en-US"/>
        </w:rPr>
        <w:t>*Contributed equally to this work.</w:t>
      </w:r>
    </w:p>
    <w:p w14:paraId="15E34547" w14:textId="77777777" w:rsidR="003F6516" w:rsidRDefault="003F6516" w:rsidP="003F6516">
      <w:pPr>
        <w:autoSpaceDE w:val="0"/>
        <w:rPr>
          <w:rFonts w:asciiTheme="minorHAnsi" w:hAnsiTheme="minorHAnsi" w:cstheme="minorHAnsi"/>
          <w:color w:val="000000"/>
          <w:lang w:val="en-US"/>
        </w:rPr>
      </w:pPr>
    </w:p>
    <w:p w14:paraId="4AE56B91" w14:textId="77777777" w:rsidR="003F6516" w:rsidRPr="0096271C" w:rsidRDefault="003F6516" w:rsidP="003F6516">
      <w:pPr>
        <w:pStyle w:val="Plattetekst"/>
        <w:spacing w:before="120" w:after="0" w:line="240" w:lineRule="auto"/>
        <w:ind w:right="0" w:firstLine="0"/>
        <w:rPr>
          <w:rFonts w:asciiTheme="minorHAnsi" w:hAnsiTheme="minorHAnsi" w:cstheme="minorHAnsi"/>
          <w:b/>
          <w:color w:val="000000"/>
          <w:u w:val="single"/>
          <w:lang w:val="en-US"/>
        </w:rPr>
      </w:pPr>
      <w:r w:rsidRPr="0096271C">
        <w:rPr>
          <w:rFonts w:asciiTheme="minorHAnsi" w:hAnsiTheme="minorHAnsi" w:cstheme="minorHAnsi"/>
          <w:b/>
          <w:color w:val="000000"/>
          <w:u w:val="single"/>
          <w:lang w:val="en-US"/>
        </w:rPr>
        <w:t>Correspondence to:</w:t>
      </w:r>
    </w:p>
    <w:p w14:paraId="5E5C6B0C" w14:textId="77777777" w:rsidR="003F6516" w:rsidRPr="0096271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bCs/>
          <w:color w:val="000000"/>
          <w:lang w:val="en-US"/>
        </w:rPr>
      </w:pPr>
      <w:r w:rsidRPr="0096271C">
        <w:rPr>
          <w:rFonts w:asciiTheme="minorHAnsi" w:hAnsiTheme="minorHAnsi" w:cstheme="minorHAnsi"/>
          <w:bCs/>
          <w:color w:val="000000"/>
          <w:lang w:val="en-US"/>
        </w:rPr>
        <w:t>Drs. L.M. Centen</w:t>
      </w:r>
    </w:p>
    <w:p w14:paraId="1A838F3E" w14:textId="77777777" w:rsidR="003F6516" w:rsidRPr="0096271C" w:rsidRDefault="003F6516" w:rsidP="003F6516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1</w:t>
      </w:r>
      <w:r w:rsidRPr="0096271C">
        <w:rPr>
          <w:rFonts w:asciiTheme="minorHAnsi" w:hAnsiTheme="minorHAnsi" w:cstheme="minorHAnsi"/>
          <w:iCs/>
          <w:color w:val="000000"/>
          <w:lang w:val="en-US"/>
        </w:rPr>
        <w:t>Department of Neurology, University of Groningen, University Medical Center Groningen, Groningen, the Netherlands</w:t>
      </w:r>
    </w:p>
    <w:p w14:paraId="441AF5DF" w14:textId="77777777" w:rsidR="003F6516" w:rsidRPr="001746E8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color w:val="000000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2</w:t>
      </w:r>
      <w:r w:rsidRPr="0096271C">
        <w:rPr>
          <w:rFonts w:asciiTheme="minorHAnsi" w:hAnsiTheme="minorHAnsi" w:cstheme="minorHAnsi"/>
          <w:iCs/>
          <w:color w:val="000000"/>
          <w:lang w:val="en-US"/>
        </w:rPr>
        <w:t xml:space="preserve">Expertise Center Movement </w:t>
      </w:r>
      <w:r w:rsidRPr="001746E8">
        <w:rPr>
          <w:rFonts w:asciiTheme="minorHAnsi" w:hAnsiTheme="minorHAnsi" w:cstheme="minorHAnsi"/>
          <w:iCs/>
          <w:color w:val="000000"/>
          <w:lang w:val="en-US"/>
        </w:rPr>
        <w:t xml:space="preserve">Disorders Groningen, University of Groningen, </w:t>
      </w:r>
    </w:p>
    <w:p w14:paraId="59573644" w14:textId="77777777" w:rsidR="003F6516" w:rsidRPr="0096271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sz w:val="36"/>
          <w:szCs w:val="36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lang w:val="en-US"/>
        </w:rPr>
        <w:t>University Medical Centre Groningen, Groningen, the Netherlands</w:t>
      </w:r>
    </w:p>
    <w:p w14:paraId="01C9A8C5" w14:textId="77777777" w:rsidR="003F6516" w:rsidRPr="0096271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PO Box 30001, 9700 RB, Groningen</w:t>
      </w:r>
    </w:p>
    <w:p w14:paraId="305C4DC8" w14:textId="77777777" w:rsidR="003F6516" w:rsidRPr="0096271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The Netherlands</w:t>
      </w:r>
    </w:p>
    <w:p w14:paraId="6020BEAF" w14:textId="77777777" w:rsidR="003F6516" w:rsidRPr="003270C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Telephone: +31 50 361 61 61</w:t>
      </w:r>
    </w:p>
    <w:p w14:paraId="634025ED" w14:textId="77777777" w:rsidR="003F6516" w:rsidRPr="003270CC" w:rsidRDefault="003F6516" w:rsidP="003F6516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E-mail: l.m.centen@umcg.nl</w:t>
      </w:r>
    </w:p>
    <w:p w14:paraId="14778FE4" w14:textId="77777777" w:rsidR="003F6516" w:rsidRDefault="003F6516" w:rsidP="000D7AF1">
      <w:pPr>
        <w:spacing w:line="360" w:lineRule="auto"/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45377C55" w14:textId="167EECB2" w:rsidR="003F6516" w:rsidRPr="003F6516" w:rsidRDefault="003F6516" w:rsidP="003F6516">
      <w:pP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3F6516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Table </w:t>
      </w:r>
      <w:r w:rsidR="00FB365F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S2</w:t>
      </w:r>
      <w:r w:rsidRPr="003F6516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3F6516">
        <w:rPr>
          <w:rFonts w:asciiTheme="minorHAnsi" w:hAnsiTheme="minorHAnsi" w:cstheme="minorHAnsi"/>
          <w:i/>
          <w:iCs/>
          <w:sz w:val="20"/>
          <w:szCs w:val="20"/>
          <w:lang w:val="en-US"/>
        </w:rPr>
        <w:t>Availability of several types of (technical) devices to aid patients with dystonia in daily life: ‘+’ = easy availability. ‘+*’ = in some regions easily available, but not all regions of the country, ‘+-’ = with some difficulty available, ‘-’ = not availab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48"/>
        <w:gridCol w:w="1257"/>
        <w:gridCol w:w="1559"/>
        <w:gridCol w:w="2127"/>
      </w:tblGrid>
      <w:tr w:rsidR="000D7AF1" w14:paraId="1E46F586" w14:textId="77777777" w:rsidTr="000D7AF1">
        <w:tc>
          <w:tcPr>
            <w:tcW w:w="1148" w:type="dxa"/>
            <w:vAlign w:val="center"/>
          </w:tcPr>
          <w:p w14:paraId="2E22530D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4943" w:type="dxa"/>
            <w:gridSpan w:val="3"/>
            <w:vAlign w:val="center"/>
          </w:tcPr>
          <w:p w14:paraId="75D8EE9D" w14:textId="093AEFB9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Types of (technical) devices </w:t>
            </w:r>
          </w:p>
        </w:tc>
      </w:tr>
      <w:tr w:rsidR="000D7AF1" w14:paraId="178666DE" w14:textId="77777777" w:rsidTr="000D7AF1">
        <w:tc>
          <w:tcPr>
            <w:tcW w:w="1148" w:type="dxa"/>
            <w:vAlign w:val="center"/>
          </w:tcPr>
          <w:p w14:paraId="2345CC28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vAlign w:val="center"/>
          </w:tcPr>
          <w:p w14:paraId="47B5D008" w14:textId="7B89B719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nual wheelchair</w:t>
            </w:r>
          </w:p>
        </w:tc>
        <w:tc>
          <w:tcPr>
            <w:tcW w:w="1559" w:type="dxa"/>
            <w:vAlign w:val="center"/>
          </w:tcPr>
          <w:p w14:paraId="24FA90E9" w14:textId="650BC674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lectric wheelchair</w:t>
            </w:r>
          </w:p>
        </w:tc>
        <w:tc>
          <w:tcPr>
            <w:tcW w:w="2127" w:type="dxa"/>
            <w:vAlign w:val="center"/>
          </w:tcPr>
          <w:p w14:paraId="3B95F17E" w14:textId="3CF5DF80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ssistive technology for communication</w:t>
            </w:r>
          </w:p>
        </w:tc>
      </w:tr>
      <w:tr w:rsidR="000D7AF1" w14:paraId="0708BDAF" w14:textId="77777777" w:rsidTr="000D7AF1">
        <w:tc>
          <w:tcPr>
            <w:tcW w:w="1148" w:type="dxa"/>
            <w:vAlign w:val="center"/>
          </w:tcPr>
          <w:p w14:paraId="1A251C9B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257" w:type="dxa"/>
            <w:vAlign w:val="center"/>
          </w:tcPr>
          <w:p w14:paraId="1CC72480" w14:textId="075395CC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1ED01333" w14:textId="753B206C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2F7D570E" w14:textId="19B07C64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50C24DA4" w14:textId="77777777" w:rsidTr="000D7AF1">
        <w:tc>
          <w:tcPr>
            <w:tcW w:w="1148" w:type="dxa"/>
            <w:vAlign w:val="center"/>
          </w:tcPr>
          <w:p w14:paraId="75619154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257" w:type="dxa"/>
            <w:vAlign w:val="center"/>
          </w:tcPr>
          <w:p w14:paraId="3B112A8B" w14:textId="67E8A476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559" w:type="dxa"/>
            <w:vAlign w:val="center"/>
          </w:tcPr>
          <w:p w14:paraId="1C99E70C" w14:textId="5DF2D4B7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574174F3" w14:textId="0CAA8FFE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42833F7E" w14:textId="77777777" w:rsidTr="000D7AF1">
        <w:tc>
          <w:tcPr>
            <w:tcW w:w="1148" w:type="dxa"/>
            <w:vAlign w:val="center"/>
          </w:tcPr>
          <w:p w14:paraId="49296BBD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257" w:type="dxa"/>
            <w:vAlign w:val="center"/>
          </w:tcPr>
          <w:p w14:paraId="5517165D" w14:textId="62FA2A44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1C1CC6B" w14:textId="2AEEAA95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32CC0E85" w14:textId="0662BA80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0D7AF1" w14:paraId="09502A2D" w14:textId="77777777" w:rsidTr="000D7AF1">
        <w:tc>
          <w:tcPr>
            <w:tcW w:w="1148" w:type="dxa"/>
            <w:vAlign w:val="center"/>
          </w:tcPr>
          <w:p w14:paraId="4027AE7F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257" w:type="dxa"/>
            <w:vAlign w:val="center"/>
          </w:tcPr>
          <w:p w14:paraId="4D5E234A" w14:textId="32346605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2F7CAFF7" w14:textId="6A8D7CCE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5D7767A7" w14:textId="14996EF5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0D7AF1" w14:paraId="1B5F5F90" w14:textId="77777777" w:rsidTr="000D7AF1">
        <w:tc>
          <w:tcPr>
            <w:tcW w:w="1148" w:type="dxa"/>
            <w:vAlign w:val="center"/>
          </w:tcPr>
          <w:p w14:paraId="636EBE03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257" w:type="dxa"/>
            <w:vAlign w:val="center"/>
          </w:tcPr>
          <w:p w14:paraId="2A7C65BD" w14:textId="1F3A9633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0157C5AD" w14:textId="3ABEEC20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1F47324D" w14:textId="1F7E3150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72F7F153" w14:textId="77777777" w:rsidTr="000D7AF1">
        <w:tc>
          <w:tcPr>
            <w:tcW w:w="1148" w:type="dxa"/>
            <w:vAlign w:val="center"/>
          </w:tcPr>
          <w:p w14:paraId="34E1CD56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257" w:type="dxa"/>
            <w:vAlign w:val="center"/>
          </w:tcPr>
          <w:p w14:paraId="558F34A8" w14:textId="25A0E7D7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1E3F7C1" w14:textId="36D86786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51A4A870" w14:textId="47369537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48A3F0EB" w14:textId="77777777" w:rsidTr="000D7AF1">
        <w:tc>
          <w:tcPr>
            <w:tcW w:w="1148" w:type="dxa"/>
            <w:vAlign w:val="center"/>
          </w:tcPr>
          <w:p w14:paraId="2CF1F749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57" w:type="dxa"/>
            <w:vAlign w:val="center"/>
          </w:tcPr>
          <w:p w14:paraId="59A8885B" w14:textId="28EAD742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3183E6EC" w14:textId="06595540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2C3EB9BC" w14:textId="752CB5AC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0B597922" w14:textId="77777777" w:rsidTr="000D7AF1">
        <w:tc>
          <w:tcPr>
            <w:tcW w:w="1148" w:type="dxa"/>
            <w:vAlign w:val="center"/>
          </w:tcPr>
          <w:p w14:paraId="545E3B24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257" w:type="dxa"/>
            <w:vAlign w:val="center"/>
          </w:tcPr>
          <w:p w14:paraId="3E0FB0C4" w14:textId="5450C2A3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AFD1D20" w14:textId="1D4D42CB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5B53513B" w14:textId="77777777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0D7AF1" w14:paraId="315448B2" w14:textId="77777777" w:rsidTr="000D7AF1">
        <w:tc>
          <w:tcPr>
            <w:tcW w:w="1148" w:type="dxa"/>
            <w:vAlign w:val="center"/>
          </w:tcPr>
          <w:p w14:paraId="0288CC72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257" w:type="dxa"/>
            <w:vAlign w:val="center"/>
          </w:tcPr>
          <w:p w14:paraId="5517E2A4" w14:textId="552B03AA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105E9463" w14:textId="0F567D7A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176F462D" w14:textId="4F427F5E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D7AF1" w14:paraId="1EDEAFF4" w14:textId="77777777" w:rsidTr="000D7AF1">
        <w:tc>
          <w:tcPr>
            <w:tcW w:w="1148" w:type="dxa"/>
            <w:vAlign w:val="center"/>
          </w:tcPr>
          <w:p w14:paraId="0975994D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57" w:type="dxa"/>
            <w:vAlign w:val="center"/>
          </w:tcPr>
          <w:p w14:paraId="7F86E121" w14:textId="6E38631A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477BE19" w14:textId="379A8F60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30C4C2E3" w14:textId="04749B89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1FAF54AC" w14:textId="77777777" w:rsidTr="000D7AF1">
        <w:tc>
          <w:tcPr>
            <w:tcW w:w="1148" w:type="dxa"/>
            <w:vAlign w:val="center"/>
          </w:tcPr>
          <w:p w14:paraId="6010DA69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57" w:type="dxa"/>
            <w:vAlign w:val="center"/>
          </w:tcPr>
          <w:p w14:paraId="0197E5E2" w14:textId="043ECE31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3B5ACC9E" w14:textId="73EAF0C3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2568A81C" w14:textId="1EE1D054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00FF4D59" w14:textId="77777777" w:rsidTr="000D7AF1">
        <w:tc>
          <w:tcPr>
            <w:tcW w:w="1148" w:type="dxa"/>
            <w:vAlign w:val="center"/>
          </w:tcPr>
          <w:p w14:paraId="24500395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257" w:type="dxa"/>
            <w:vAlign w:val="center"/>
          </w:tcPr>
          <w:p w14:paraId="2CA62E57" w14:textId="7878D715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E4C96D2" w14:textId="429612C8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5B42E09C" w14:textId="5801F74A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0D7AF1" w14:paraId="7704765C" w14:textId="77777777" w:rsidTr="000D7AF1">
        <w:tc>
          <w:tcPr>
            <w:tcW w:w="1148" w:type="dxa"/>
            <w:vAlign w:val="center"/>
          </w:tcPr>
          <w:p w14:paraId="5D4708A7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257" w:type="dxa"/>
            <w:vAlign w:val="center"/>
          </w:tcPr>
          <w:p w14:paraId="0923C6CA" w14:textId="4EE0440D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3C8DE356" w14:textId="125B6A36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2A573DAC" w14:textId="6AC72E71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453AFF27" w14:textId="77777777" w:rsidTr="000D7AF1">
        <w:tc>
          <w:tcPr>
            <w:tcW w:w="1148" w:type="dxa"/>
            <w:vAlign w:val="center"/>
          </w:tcPr>
          <w:p w14:paraId="013D9246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257" w:type="dxa"/>
            <w:vAlign w:val="center"/>
          </w:tcPr>
          <w:p w14:paraId="32213BCE" w14:textId="603BBCDD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559" w:type="dxa"/>
            <w:vAlign w:val="center"/>
          </w:tcPr>
          <w:p w14:paraId="40002667" w14:textId="6FB69CE9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60CE1738" w14:textId="18542832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504F2FC2" w14:textId="77777777" w:rsidTr="000D7AF1">
        <w:tc>
          <w:tcPr>
            <w:tcW w:w="1148" w:type="dxa"/>
            <w:vAlign w:val="center"/>
          </w:tcPr>
          <w:p w14:paraId="035B62B9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57" w:type="dxa"/>
            <w:vAlign w:val="center"/>
          </w:tcPr>
          <w:p w14:paraId="63E707BB" w14:textId="3C583980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559" w:type="dxa"/>
            <w:vAlign w:val="center"/>
          </w:tcPr>
          <w:p w14:paraId="31207770" w14:textId="031A5D61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4592C9BF" w14:textId="2AB21650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79B5CF3C" w14:textId="77777777" w:rsidTr="000D7AF1">
        <w:tc>
          <w:tcPr>
            <w:tcW w:w="1148" w:type="dxa"/>
            <w:vAlign w:val="center"/>
          </w:tcPr>
          <w:p w14:paraId="08E81187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257" w:type="dxa"/>
            <w:vAlign w:val="center"/>
          </w:tcPr>
          <w:p w14:paraId="49F518AC" w14:textId="4293F547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559" w:type="dxa"/>
            <w:vAlign w:val="center"/>
          </w:tcPr>
          <w:p w14:paraId="5AC053E7" w14:textId="454BD1F1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1F5FA175" w14:textId="0D0EBA15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</w:tr>
      <w:tr w:rsidR="000D7AF1" w14:paraId="2C3ADF6F" w14:textId="77777777" w:rsidTr="000D7AF1">
        <w:tc>
          <w:tcPr>
            <w:tcW w:w="1148" w:type="dxa"/>
            <w:vAlign w:val="center"/>
          </w:tcPr>
          <w:p w14:paraId="4EDC2EC0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257" w:type="dxa"/>
            <w:vAlign w:val="center"/>
          </w:tcPr>
          <w:p w14:paraId="6FFA62A0" w14:textId="41356C80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73A67D06" w14:textId="0A814847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55173468" w14:textId="2E892C64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3C35DF54" w14:textId="77777777" w:rsidTr="000D7AF1">
        <w:tc>
          <w:tcPr>
            <w:tcW w:w="1148" w:type="dxa"/>
            <w:vAlign w:val="center"/>
          </w:tcPr>
          <w:p w14:paraId="699A7E90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257" w:type="dxa"/>
            <w:vAlign w:val="center"/>
          </w:tcPr>
          <w:p w14:paraId="66F640F6" w14:textId="39903DD2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102717BA" w14:textId="53D4A3D9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46C605CC" w14:textId="348BE230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7F9CEF0E" w14:textId="77777777" w:rsidTr="000D7AF1">
        <w:tc>
          <w:tcPr>
            <w:tcW w:w="1148" w:type="dxa"/>
            <w:vAlign w:val="center"/>
          </w:tcPr>
          <w:p w14:paraId="79C56245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57" w:type="dxa"/>
            <w:vAlign w:val="center"/>
          </w:tcPr>
          <w:p w14:paraId="2457D938" w14:textId="6DA07A87" w:rsidR="000D7AF1" w:rsidRDefault="000D7AF1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5934FF67" w14:textId="2461BC52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6136E5E3" w14:textId="103FCB83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17F1C8C5" w14:textId="77777777" w:rsidTr="000D7AF1">
        <w:tc>
          <w:tcPr>
            <w:tcW w:w="1148" w:type="dxa"/>
            <w:vAlign w:val="center"/>
          </w:tcPr>
          <w:p w14:paraId="428BED90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257" w:type="dxa"/>
            <w:vAlign w:val="center"/>
          </w:tcPr>
          <w:p w14:paraId="0D25825C" w14:textId="48398219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559" w:type="dxa"/>
            <w:vAlign w:val="center"/>
          </w:tcPr>
          <w:p w14:paraId="7306BD1D" w14:textId="54824A8A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6491FC7E" w14:textId="7A6F1AF5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D7AF1" w14:paraId="3C950767" w14:textId="77777777" w:rsidTr="000D7AF1">
        <w:tc>
          <w:tcPr>
            <w:tcW w:w="1148" w:type="dxa"/>
            <w:vAlign w:val="center"/>
          </w:tcPr>
          <w:p w14:paraId="31AFE5D7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257" w:type="dxa"/>
            <w:vAlign w:val="center"/>
          </w:tcPr>
          <w:p w14:paraId="44112C64" w14:textId="6140D445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61E0D683" w14:textId="2572652E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099245CC" w14:textId="136A15F4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D7AF1" w14:paraId="31236761" w14:textId="77777777" w:rsidTr="000D7AF1">
        <w:tc>
          <w:tcPr>
            <w:tcW w:w="1148" w:type="dxa"/>
            <w:vAlign w:val="center"/>
          </w:tcPr>
          <w:p w14:paraId="3C49DD79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57" w:type="dxa"/>
            <w:vAlign w:val="center"/>
          </w:tcPr>
          <w:p w14:paraId="78C249BD" w14:textId="0F1C4E16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5093CF3F" w14:textId="11131D61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2127" w:type="dxa"/>
            <w:vAlign w:val="center"/>
          </w:tcPr>
          <w:p w14:paraId="518279D4" w14:textId="077B7A55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D7AF1" w14:paraId="5817E2FE" w14:textId="77777777" w:rsidTr="000D7AF1">
        <w:tc>
          <w:tcPr>
            <w:tcW w:w="1148" w:type="dxa"/>
            <w:vAlign w:val="center"/>
          </w:tcPr>
          <w:p w14:paraId="3641C3AA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57" w:type="dxa"/>
            <w:vAlign w:val="center"/>
          </w:tcPr>
          <w:p w14:paraId="13FC18EB" w14:textId="4BEC4E80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559" w:type="dxa"/>
            <w:vAlign w:val="center"/>
          </w:tcPr>
          <w:p w14:paraId="49549FC6" w14:textId="255AC87D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2127" w:type="dxa"/>
            <w:vAlign w:val="center"/>
          </w:tcPr>
          <w:p w14:paraId="4E8255CE" w14:textId="2710C14F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D7AF1" w14:paraId="766C371B" w14:textId="77777777" w:rsidTr="000D7AF1">
        <w:tc>
          <w:tcPr>
            <w:tcW w:w="1148" w:type="dxa"/>
            <w:vAlign w:val="center"/>
          </w:tcPr>
          <w:p w14:paraId="276C1E90" w14:textId="77777777" w:rsidR="000D7AF1" w:rsidRDefault="000D7AF1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lastRenderedPageBreak/>
              <w:t>United Kingdom</w:t>
            </w:r>
          </w:p>
        </w:tc>
        <w:tc>
          <w:tcPr>
            <w:tcW w:w="1257" w:type="dxa"/>
            <w:vAlign w:val="center"/>
          </w:tcPr>
          <w:p w14:paraId="79DD508D" w14:textId="7A70C842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559" w:type="dxa"/>
            <w:vAlign w:val="center"/>
          </w:tcPr>
          <w:p w14:paraId="3A68340C" w14:textId="34C83283" w:rsidR="000D7AF1" w:rsidRDefault="000D7AF1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2127" w:type="dxa"/>
            <w:vAlign w:val="center"/>
          </w:tcPr>
          <w:p w14:paraId="4AA18FE5" w14:textId="48D4B08A" w:rsidR="000D7AF1" w:rsidRDefault="00C06866" w:rsidP="000D7AF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</w:tbl>
    <w:p w14:paraId="33D79D78" w14:textId="77777777" w:rsidR="000D7AF1" w:rsidRPr="00660F36" w:rsidRDefault="000D7AF1" w:rsidP="000D7AF1">
      <w:pPr>
        <w:rPr>
          <w:lang w:val="en-US"/>
        </w:rPr>
      </w:pPr>
    </w:p>
    <w:p w14:paraId="3FC21E5C" w14:textId="77777777" w:rsidR="00260C2C" w:rsidRDefault="00A01869"/>
    <w:sectPr w:rsidR="00260C2C" w:rsidSect="00E26F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FA35F" w14:textId="77777777" w:rsidR="00FB365F" w:rsidRDefault="00FB365F" w:rsidP="00FB365F">
      <w:r>
        <w:separator/>
      </w:r>
    </w:p>
  </w:endnote>
  <w:endnote w:type="continuationSeparator" w:id="0">
    <w:p w14:paraId="32F914C6" w14:textId="77777777" w:rsidR="00FB365F" w:rsidRDefault="00FB365F" w:rsidP="00FB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B167E" w14:textId="77777777" w:rsidR="00FB365F" w:rsidRDefault="00FB365F" w:rsidP="00FB365F">
      <w:r>
        <w:separator/>
      </w:r>
    </w:p>
  </w:footnote>
  <w:footnote w:type="continuationSeparator" w:id="0">
    <w:p w14:paraId="5783EF42" w14:textId="77777777" w:rsidR="00FB365F" w:rsidRDefault="00FB365F" w:rsidP="00FB3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AF1"/>
    <w:rsid w:val="00002FCF"/>
    <w:rsid w:val="0001211B"/>
    <w:rsid w:val="00016859"/>
    <w:rsid w:val="0002177A"/>
    <w:rsid w:val="00021F20"/>
    <w:rsid w:val="000267D7"/>
    <w:rsid w:val="00031491"/>
    <w:rsid w:val="00032DA3"/>
    <w:rsid w:val="00034721"/>
    <w:rsid w:val="00036183"/>
    <w:rsid w:val="0003681A"/>
    <w:rsid w:val="00037A52"/>
    <w:rsid w:val="00044EB8"/>
    <w:rsid w:val="000460F7"/>
    <w:rsid w:val="00046413"/>
    <w:rsid w:val="00050F14"/>
    <w:rsid w:val="000564EC"/>
    <w:rsid w:val="00060607"/>
    <w:rsid w:val="000721F1"/>
    <w:rsid w:val="00072C5E"/>
    <w:rsid w:val="000741C8"/>
    <w:rsid w:val="000849DF"/>
    <w:rsid w:val="00084A09"/>
    <w:rsid w:val="00090095"/>
    <w:rsid w:val="000B08C1"/>
    <w:rsid w:val="000B2763"/>
    <w:rsid w:val="000B3BDF"/>
    <w:rsid w:val="000B4807"/>
    <w:rsid w:val="000B58B3"/>
    <w:rsid w:val="000C42EE"/>
    <w:rsid w:val="000C5B6A"/>
    <w:rsid w:val="000D0152"/>
    <w:rsid w:val="000D135B"/>
    <w:rsid w:val="000D7AF1"/>
    <w:rsid w:val="000E0C55"/>
    <w:rsid w:val="000F266B"/>
    <w:rsid w:val="000F31A1"/>
    <w:rsid w:val="000F35B2"/>
    <w:rsid w:val="000F3E1E"/>
    <w:rsid w:val="000F778C"/>
    <w:rsid w:val="001066D6"/>
    <w:rsid w:val="00106F1F"/>
    <w:rsid w:val="00107CBC"/>
    <w:rsid w:val="00114C32"/>
    <w:rsid w:val="00117777"/>
    <w:rsid w:val="001220D0"/>
    <w:rsid w:val="0014159B"/>
    <w:rsid w:val="0014263F"/>
    <w:rsid w:val="001462CE"/>
    <w:rsid w:val="001524B7"/>
    <w:rsid w:val="00152D68"/>
    <w:rsid w:val="00153C7D"/>
    <w:rsid w:val="00155948"/>
    <w:rsid w:val="0015598C"/>
    <w:rsid w:val="00156575"/>
    <w:rsid w:val="00156D08"/>
    <w:rsid w:val="0017042F"/>
    <w:rsid w:val="00176229"/>
    <w:rsid w:val="00185B0E"/>
    <w:rsid w:val="001868EA"/>
    <w:rsid w:val="001921AA"/>
    <w:rsid w:val="001947EE"/>
    <w:rsid w:val="001A4F4A"/>
    <w:rsid w:val="001A7547"/>
    <w:rsid w:val="001B1123"/>
    <w:rsid w:val="001B37E3"/>
    <w:rsid w:val="001B47CE"/>
    <w:rsid w:val="001B5942"/>
    <w:rsid w:val="001B5F4C"/>
    <w:rsid w:val="001B7D8E"/>
    <w:rsid w:val="001C016C"/>
    <w:rsid w:val="001C2EC9"/>
    <w:rsid w:val="001C5C9C"/>
    <w:rsid w:val="001C6CDC"/>
    <w:rsid w:val="001C726B"/>
    <w:rsid w:val="001C777F"/>
    <w:rsid w:val="001D38D7"/>
    <w:rsid w:val="001D78E2"/>
    <w:rsid w:val="001E7C1E"/>
    <w:rsid w:val="001F0173"/>
    <w:rsid w:val="001F242E"/>
    <w:rsid w:val="00200343"/>
    <w:rsid w:val="00200CA0"/>
    <w:rsid w:val="002076C3"/>
    <w:rsid w:val="00212566"/>
    <w:rsid w:val="00220809"/>
    <w:rsid w:val="00225932"/>
    <w:rsid w:val="0023161F"/>
    <w:rsid w:val="002343BD"/>
    <w:rsid w:val="00242CE6"/>
    <w:rsid w:val="002430FA"/>
    <w:rsid w:val="002512DD"/>
    <w:rsid w:val="00253D1E"/>
    <w:rsid w:val="0026354B"/>
    <w:rsid w:val="00267614"/>
    <w:rsid w:val="0027292A"/>
    <w:rsid w:val="00284098"/>
    <w:rsid w:val="00291205"/>
    <w:rsid w:val="00292221"/>
    <w:rsid w:val="002A02F0"/>
    <w:rsid w:val="002A2620"/>
    <w:rsid w:val="002B1B31"/>
    <w:rsid w:val="002C30D9"/>
    <w:rsid w:val="002C62B7"/>
    <w:rsid w:val="002D2AA6"/>
    <w:rsid w:val="002D4A14"/>
    <w:rsid w:val="002E439A"/>
    <w:rsid w:val="002E6627"/>
    <w:rsid w:val="002F11DF"/>
    <w:rsid w:val="002F49FA"/>
    <w:rsid w:val="002F4CCD"/>
    <w:rsid w:val="002F6355"/>
    <w:rsid w:val="00302ED9"/>
    <w:rsid w:val="0031234D"/>
    <w:rsid w:val="00315DBD"/>
    <w:rsid w:val="00317CE8"/>
    <w:rsid w:val="003253AD"/>
    <w:rsid w:val="003265FE"/>
    <w:rsid w:val="00326F38"/>
    <w:rsid w:val="00327D3E"/>
    <w:rsid w:val="00333AAC"/>
    <w:rsid w:val="0033425C"/>
    <w:rsid w:val="003350A5"/>
    <w:rsid w:val="0034070B"/>
    <w:rsid w:val="003417DD"/>
    <w:rsid w:val="003442E5"/>
    <w:rsid w:val="00345FD5"/>
    <w:rsid w:val="003525A6"/>
    <w:rsid w:val="00353864"/>
    <w:rsid w:val="00354420"/>
    <w:rsid w:val="00356299"/>
    <w:rsid w:val="00364A7C"/>
    <w:rsid w:val="00376012"/>
    <w:rsid w:val="003774D9"/>
    <w:rsid w:val="00384F02"/>
    <w:rsid w:val="003865A3"/>
    <w:rsid w:val="00387DE7"/>
    <w:rsid w:val="003955D9"/>
    <w:rsid w:val="003A0D06"/>
    <w:rsid w:val="003B231E"/>
    <w:rsid w:val="003C6D54"/>
    <w:rsid w:val="003D5AFA"/>
    <w:rsid w:val="003E2878"/>
    <w:rsid w:val="003E288F"/>
    <w:rsid w:val="003E7450"/>
    <w:rsid w:val="003F23BF"/>
    <w:rsid w:val="003F6516"/>
    <w:rsid w:val="00406937"/>
    <w:rsid w:val="00410E7E"/>
    <w:rsid w:val="0041149C"/>
    <w:rsid w:val="00422B61"/>
    <w:rsid w:val="00430229"/>
    <w:rsid w:val="00434E00"/>
    <w:rsid w:val="00447CC9"/>
    <w:rsid w:val="004526AF"/>
    <w:rsid w:val="00454DF5"/>
    <w:rsid w:val="0045599E"/>
    <w:rsid w:val="004564A1"/>
    <w:rsid w:val="004622CB"/>
    <w:rsid w:val="00462A9D"/>
    <w:rsid w:val="00470E84"/>
    <w:rsid w:val="004717D3"/>
    <w:rsid w:val="004745B3"/>
    <w:rsid w:val="00477A03"/>
    <w:rsid w:val="00484795"/>
    <w:rsid w:val="004915DC"/>
    <w:rsid w:val="004917EF"/>
    <w:rsid w:val="0049432F"/>
    <w:rsid w:val="004A3A1D"/>
    <w:rsid w:val="004B03C4"/>
    <w:rsid w:val="004B6E54"/>
    <w:rsid w:val="004C0E47"/>
    <w:rsid w:val="004C1EC0"/>
    <w:rsid w:val="004C6CF2"/>
    <w:rsid w:val="004D29EA"/>
    <w:rsid w:val="004E030E"/>
    <w:rsid w:val="004F2BDF"/>
    <w:rsid w:val="004F4391"/>
    <w:rsid w:val="004F7FBA"/>
    <w:rsid w:val="005057A3"/>
    <w:rsid w:val="005114A0"/>
    <w:rsid w:val="00513203"/>
    <w:rsid w:val="00521CB3"/>
    <w:rsid w:val="00530AD9"/>
    <w:rsid w:val="00534DB8"/>
    <w:rsid w:val="00542C2E"/>
    <w:rsid w:val="00545314"/>
    <w:rsid w:val="00550703"/>
    <w:rsid w:val="00552006"/>
    <w:rsid w:val="0055226E"/>
    <w:rsid w:val="00553D3D"/>
    <w:rsid w:val="005611AD"/>
    <w:rsid w:val="00573F88"/>
    <w:rsid w:val="005750E8"/>
    <w:rsid w:val="00577FF5"/>
    <w:rsid w:val="00580E2E"/>
    <w:rsid w:val="00583A36"/>
    <w:rsid w:val="005879E1"/>
    <w:rsid w:val="00590B7D"/>
    <w:rsid w:val="00591E79"/>
    <w:rsid w:val="005924DE"/>
    <w:rsid w:val="0059616C"/>
    <w:rsid w:val="005A1AC2"/>
    <w:rsid w:val="005A227A"/>
    <w:rsid w:val="005A2F83"/>
    <w:rsid w:val="005A69BC"/>
    <w:rsid w:val="005B5ECE"/>
    <w:rsid w:val="005C1E3A"/>
    <w:rsid w:val="005C5EC9"/>
    <w:rsid w:val="005D0030"/>
    <w:rsid w:val="005D1C64"/>
    <w:rsid w:val="005D5524"/>
    <w:rsid w:val="005D64F4"/>
    <w:rsid w:val="005D7A28"/>
    <w:rsid w:val="005F1462"/>
    <w:rsid w:val="005F45A7"/>
    <w:rsid w:val="005F48F4"/>
    <w:rsid w:val="00612416"/>
    <w:rsid w:val="006154BD"/>
    <w:rsid w:val="00620E26"/>
    <w:rsid w:val="00620E96"/>
    <w:rsid w:val="00625993"/>
    <w:rsid w:val="0062716E"/>
    <w:rsid w:val="00632175"/>
    <w:rsid w:val="006327C7"/>
    <w:rsid w:val="00632900"/>
    <w:rsid w:val="006333B4"/>
    <w:rsid w:val="0063781D"/>
    <w:rsid w:val="00637ED3"/>
    <w:rsid w:val="00650493"/>
    <w:rsid w:val="00650F05"/>
    <w:rsid w:val="00660E64"/>
    <w:rsid w:val="00665442"/>
    <w:rsid w:val="00674683"/>
    <w:rsid w:val="0068007D"/>
    <w:rsid w:val="006843C8"/>
    <w:rsid w:val="006903CB"/>
    <w:rsid w:val="00695AC7"/>
    <w:rsid w:val="006969F1"/>
    <w:rsid w:val="006A0722"/>
    <w:rsid w:val="006B5B79"/>
    <w:rsid w:val="006C0527"/>
    <w:rsid w:val="006C058D"/>
    <w:rsid w:val="006C3FAE"/>
    <w:rsid w:val="006D0B2F"/>
    <w:rsid w:val="006D0E62"/>
    <w:rsid w:val="006D3D1B"/>
    <w:rsid w:val="006D551B"/>
    <w:rsid w:val="006E27D0"/>
    <w:rsid w:val="006E4E45"/>
    <w:rsid w:val="006E70A5"/>
    <w:rsid w:val="006F52A8"/>
    <w:rsid w:val="006F58DD"/>
    <w:rsid w:val="006F596B"/>
    <w:rsid w:val="006F642B"/>
    <w:rsid w:val="0070016D"/>
    <w:rsid w:val="007033E1"/>
    <w:rsid w:val="0070496B"/>
    <w:rsid w:val="00705633"/>
    <w:rsid w:val="00715191"/>
    <w:rsid w:val="00720979"/>
    <w:rsid w:val="00720E1C"/>
    <w:rsid w:val="00722AF1"/>
    <w:rsid w:val="00727BDF"/>
    <w:rsid w:val="007354E5"/>
    <w:rsid w:val="00736601"/>
    <w:rsid w:val="00746B81"/>
    <w:rsid w:val="00755E31"/>
    <w:rsid w:val="00755EB1"/>
    <w:rsid w:val="007562CB"/>
    <w:rsid w:val="00762C96"/>
    <w:rsid w:val="00762CDA"/>
    <w:rsid w:val="007756B4"/>
    <w:rsid w:val="00777D11"/>
    <w:rsid w:val="007835AB"/>
    <w:rsid w:val="00786D98"/>
    <w:rsid w:val="00792FFF"/>
    <w:rsid w:val="00793943"/>
    <w:rsid w:val="00793E69"/>
    <w:rsid w:val="00795D01"/>
    <w:rsid w:val="00797C18"/>
    <w:rsid w:val="007B1818"/>
    <w:rsid w:val="007B32E2"/>
    <w:rsid w:val="007B4674"/>
    <w:rsid w:val="007B73C3"/>
    <w:rsid w:val="007B78FE"/>
    <w:rsid w:val="007B7975"/>
    <w:rsid w:val="007C1174"/>
    <w:rsid w:val="007C4887"/>
    <w:rsid w:val="007D3093"/>
    <w:rsid w:val="007D31FB"/>
    <w:rsid w:val="007D6389"/>
    <w:rsid w:val="007E1F0E"/>
    <w:rsid w:val="007E2F3B"/>
    <w:rsid w:val="007E316F"/>
    <w:rsid w:val="007E48C2"/>
    <w:rsid w:val="007E5F77"/>
    <w:rsid w:val="007F011B"/>
    <w:rsid w:val="007F22D3"/>
    <w:rsid w:val="007F6709"/>
    <w:rsid w:val="007F73F2"/>
    <w:rsid w:val="007F7958"/>
    <w:rsid w:val="00806838"/>
    <w:rsid w:val="00810E8B"/>
    <w:rsid w:val="00820B59"/>
    <w:rsid w:val="00820E53"/>
    <w:rsid w:val="00825AC3"/>
    <w:rsid w:val="00832766"/>
    <w:rsid w:val="0084046A"/>
    <w:rsid w:val="00843563"/>
    <w:rsid w:val="00854871"/>
    <w:rsid w:val="00857B52"/>
    <w:rsid w:val="00870169"/>
    <w:rsid w:val="00872A87"/>
    <w:rsid w:val="008736A9"/>
    <w:rsid w:val="00880474"/>
    <w:rsid w:val="00881964"/>
    <w:rsid w:val="00884D80"/>
    <w:rsid w:val="0088645C"/>
    <w:rsid w:val="008875CC"/>
    <w:rsid w:val="0088790D"/>
    <w:rsid w:val="00893F2D"/>
    <w:rsid w:val="008A09AC"/>
    <w:rsid w:val="008A4C9C"/>
    <w:rsid w:val="008B13FD"/>
    <w:rsid w:val="008B350C"/>
    <w:rsid w:val="008B6987"/>
    <w:rsid w:val="008D0D46"/>
    <w:rsid w:val="008D1B7D"/>
    <w:rsid w:val="008D45F6"/>
    <w:rsid w:val="008F3753"/>
    <w:rsid w:val="008F7A05"/>
    <w:rsid w:val="00900817"/>
    <w:rsid w:val="00912274"/>
    <w:rsid w:val="0091232D"/>
    <w:rsid w:val="009256D8"/>
    <w:rsid w:val="0093048D"/>
    <w:rsid w:val="009314A8"/>
    <w:rsid w:val="009328FD"/>
    <w:rsid w:val="00934E3B"/>
    <w:rsid w:val="009441A1"/>
    <w:rsid w:val="00944BBD"/>
    <w:rsid w:val="00945D15"/>
    <w:rsid w:val="0095469E"/>
    <w:rsid w:val="00956DCD"/>
    <w:rsid w:val="009622AD"/>
    <w:rsid w:val="00976D71"/>
    <w:rsid w:val="00985BBA"/>
    <w:rsid w:val="00995A7C"/>
    <w:rsid w:val="009A714E"/>
    <w:rsid w:val="009C1B41"/>
    <w:rsid w:val="009C3ED3"/>
    <w:rsid w:val="009C54F1"/>
    <w:rsid w:val="009C771E"/>
    <w:rsid w:val="009D1FC2"/>
    <w:rsid w:val="009D7774"/>
    <w:rsid w:val="009F76BC"/>
    <w:rsid w:val="00A01FF8"/>
    <w:rsid w:val="00A14D7C"/>
    <w:rsid w:val="00A20017"/>
    <w:rsid w:val="00A21240"/>
    <w:rsid w:val="00A24D61"/>
    <w:rsid w:val="00A313E4"/>
    <w:rsid w:val="00A3166D"/>
    <w:rsid w:val="00A3438E"/>
    <w:rsid w:val="00A40AF1"/>
    <w:rsid w:val="00A45954"/>
    <w:rsid w:val="00A645A2"/>
    <w:rsid w:val="00A669B5"/>
    <w:rsid w:val="00A67570"/>
    <w:rsid w:val="00A75E97"/>
    <w:rsid w:val="00A77038"/>
    <w:rsid w:val="00A84693"/>
    <w:rsid w:val="00A85BDD"/>
    <w:rsid w:val="00A90C18"/>
    <w:rsid w:val="00A94A3F"/>
    <w:rsid w:val="00AA1949"/>
    <w:rsid w:val="00AB173E"/>
    <w:rsid w:val="00AB6718"/>
    <w:rsid w:val="00AC41C3"/>
    <w:rsid w:val="00AD1F24"/>
    <w:rsid w:val="00AD30FD"/>
    <w:rsid w:val="00AD5F37"/>
    <w:rsid w:val="00AD5FE1"/>
    <w:rsid w:val="00AD6A23"/>
    <w:rsid w:val="00AF1FC3"/>
    <w:rsid w:val="00AF61FD"/>
    <w:rsid w:val="00AF63C9"/>
    <w:rsid w:val="00B014CE"/>
    <w:rsid w:val="00B03BD5"/>
    <w:rsid w:val="00B16642"/>
    <w:rsid w:val="00B21202"/>
    <w:rsid w:val="00B33296"/>
    <w:rsid w:val="00B340D6"/>
    <w:rsid w:val="00B34177"/>
    <w:rsid w:val="00B35B18"/>
    <w:rsid w:val="00B44B46"/>
    <w:rsid w:val="00B5448F"/>
    <w:rsid w:val="00B56732"/>
    <w:rsid w:val="00B577E1"/>
    <w:rsid w:val="00B63434"/>
    <w:rsid w:val="00B751AF"/>
    <w:rsid w:val="00B7752C"/>
    <w:rsid w:val="00B801DD"/>
    <w:rsid w:val="00B831F8"/>
    <w:rsid w:val="00B83453"/>
    <w:rsid w:val="00B87492"/>
    <w:rsid w:val="00B928C1"/>
    <w:rsid w:val="00B96C19"/>
    <w:rsid w:val="00BA7E6E"/>
    <w:rsid w:val="00BB10F3"/>
    <w:rsid w:val="00BB5AC3"/>
    <w:rsid w:val="00BC37CA"/>
    <w:rsid w:val="00BC53E3"/>
    <w:rsid w:val="00BD6DA6"/>
    <w:rsid w:val="00BE3E47"/>
    <w:rsid w:val="00BE594E"/>
    <w:rsid w:val="00BE7293"/>
    <w:rsid w:val="00BF0E70"/>
    <w:rsid w:val="00BF7B72"/>
    <w:rsid w:val="00C0220B"/>
    <w:rsid w:val="00C0278F"/>
    <w:rsid w:val="00C05646"/>
    <w:rsid w:val="00C05779"/>
    <w:rsid w:val="00C06866"/>
    <w:rsid w:val="00C10F01"/>
    <w:rsid w:val="00C14EB8"/>
    <w:rsid w:val="00C152A2"/>
    <w:rsid w:val="00C21026"/>
    <w:rsid w:val="00C2343B"/>
    <w:rsid w:val="00C31083"/>
    <w:rsid w:val="00C352BF"/>
    <w:rsid w:val="00C508A0"/>
    <w:rsid w:val="00C56822"/>
    <w:rsid w:val="00C6239F"/>
    <w:rsid w:val="00C63937"/>
    <w:rsid w:val="00C75E1C"/>
    <w:rsid w:val="00C81190"/>
    <w:rsid w:val="00C82116"/>
    <w:rsid w:val="00C824E0"/>
    <w:rsid w:val="00C867E8"/>
    <w:rsid w:val="00C9000E"/>
    <w:rsid w:val="00C9199E"/>
    <w:rsid w:val="00C919EC"/>
    <w:rsid w:val="00CA6621"/>
    <w:rsid w:val="00CB18D7"/>
    <w:rsid w:val="00CB33C9"/>
    <w:rsid w:val="00CB406E"/>
    <w:rsid w:val="00CB613C"/>
    <w:rsid w:val="00CC7280"/>
    <w:rsid w:val="00CD151A"/>
    <w:rsid w:val="00CD22B8"/>
    <w:rsid w:val="00CD3AEC"/>
    <w:rsid w:val="00CD5098"/>
    <w:rsid w:val="00CD62B6"/>
    <w:rsid w:val="00CE5832"/>
    <w:rsid w:val="00CF1F36"/>
    <w:rsid w:val="00CF55F0"/>
    <w:rsid w:val="00CF5C99"/>
    <w:rsid w:val="00D0124A"/>
    <w:rsid w:val="00D02086"/>
    <w:rsid w:val="00D03653"/>
    <w:rsid w:val="00D15A8F"/>
    <w:rsid w:val="00D219CD"/>
    <w:rsid w:val="00D22D66"/>
    <w:rsid w:val="00D2602D"/>
    <w:rsid w:val="00D33B10"/>
    <w:rsid w:val="00D40146"/>
    <w:rsid w:val="00D43C5C"/>
    <w:rsid w:val="00D45579"/>
    <w:rsid w:val="00D501D5"/>
    <w:rsid w:val="00D56091"/>
    <w:rsid w:val="00D6373A"/>
    <w:rsid w:val="00D9775E"/>
    <w:rsid w:val="00DA37AD"/>
    <w:rsid w:val="00DA4975"/>
    <w:rsid w:val="00DA5F95"/>
    <w:rsid w:val="00DA73B4"/>
    <w:rsid w:val="00DB6349"/>
    <w:rsid w:val="00DC1EBC"/>
    <w:rsid w:val="00DC4244"/>
    <w:rsid w:val="00DC59EE"/>
    <w:rsid w:val="00DF2D1A"/>
    <w:rsid w:val="00DF743C"/>
    <w:rsid w:val="00E0119F"/>
    <w:rsid w:val="00E01325"/>
    <w:rsid w:val="00E028A5"/>
    <w:rsid w:val="00E04806"/>
    <w:rsid w:val="00E04B0D"/>
    <w:rsid w:val="00E061F7"/>
    <w:rsid w:val="00E116C5"/>
    <w:rsid w:val="00E120C4"/>
    <w:rsid w:val="00E20ABB"/>
    <w:rsid w:val="00E21540"/>
    <w:rsid w:val="00E22148"/>
    <w:rsid w:val="00E23A99"/>
    <w:rsid w:val="00E26F7C"/>
    <w:rsid w:val="00E279DE"/>
    <w:rsid w:val="00E30855"/>
    <w:rsid w:val="00E30F94"/>
    <w:rsid w:val="00E33F77"/>
    <w:rsid w:val="00E36E92"/>
    <w:rsid w:val="00E43D21"/>
    <w:rsid w:val="00E47A91"/>
    <w:rsid w:val="00E54F1B"/>
    <w:rsid w:val="00E61379"/>
    <w:rsid w:val="00E638B7"/>
    <w:rsid w:val="00E63AB9"/>
    <w:rsid w:val="00E95C75"/>
    <w:rsid w:val="00EA116B"/>
    <w:rsid w:val="00EA1446"/>
    <w:rsid w:val="00EA2A81"/>
    <w:rsid w:val="00EA2C30"/>
    <w:rsid w:val="00EC43FB"/>
    <w:rsid w:val="00EC5099"/>
    <w:rsid w:val="00EE34EC"/>
    <w:rsid w:val="00EE4B2A"/>
    <w:rsid w:val="00EE7B1F"/>
    <w:rsid w:val="00EF0C8A"/>
    <w:rsid w:val="00EF4A48"/>
    <w:rsid w:val="00EF6B03"/>
    <w:rsid w:val="00F01289"/>
    <w:rsid w:val="00F02F19"/>
    <w:rsid w:val="00F0343F"/>
    <w:rsid w:val="00F060D7"/>
    <w:rsid w:val="00F07983"/>
    <w:rsid w:val="00F10567"/>
    <w:rsid w:val="00F15432"/>
    <w:rsid w:val="00F21D1C"/>
    <w:rsid w:val="00F30B2A"/>
    <w:rsid w:val="00F40A2A"/>
    <w:rsid w:val="00F445D4"/>
    <w:rsid w:val="00F469E3"/>
    <w:rsid w:val="00F52214"/>
    <w:rsid w:val="00F60B1B"/>
    <w:rsid w:val="00F6170E"/>
    <w:rsid w:val="00F620E1"/>
    <w:rsid w:val="00F63E9A"/>
    <w:rsid w:val="00F75737"/>
    <w:rsid w:val="00F813E5"/>
    <w:rsid w:val="00F827CE"/>
    <w:rsid w:val="00F845EA"/>
    <w:rsid w:val="00F84BDE"/>
    <w:rsid w:val="00F94644"/>
    <w:rsid w:val="00F949A0"/>
    <w:rsid w:val="00F95ACF"/>
    <w:rsid w:val="00F96CD0"/>
    <w:rsid w:val="00FB0A70"/>
    <w:rsid w:val="00FB365F"/>
    <w:rsid w:val="00FC48DB"/>
    <w:rsid w:val="00FD0B14"/>
    <w:rsid w:val="00FD110B"/>
    <w:rsid w:val="00FD23BC"/>
    <w:rsid w:val="00FD4114"/>
    <w:rsid w:val="00FE0A53"/>
    <w:rsid w:val="00FF1426"/>
    <w:rsid w:val="00FF5A18"/>
    <w:rsid w:val="00FF6226"/>
    <w:rsid w:val="00F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999499"/>
  <w15:chartTrackingRefBased/>
  <w15:docId w15:val="{02A0CAD9-ED4D-1947-8F5A-B23BE344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7AF1"/>
    <w:rPr>
      <w:rFonts w:ascii="Times New Roman" w:eastAsia="Times New Roman" w:hAnsi="Times New Roman" w:cs="Times New Roman"/>
      <w:lang w:val="hu-HU" w:eastAsia="hu-H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D7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3F6516"/>
    <w:pPr>
      <w:widowControl w:val="0"/>
      <w:autoSpaceDE w:val="0"/>
      <w:autoSpaceDN w:val="0"/>
      <w:adjustRightInd w:val="0"/>
      <w:spacing w:after="120" w:line="480" w:lineRule="auto"/>
      <w:ind w:right="284" w:firstLine="709"/>
    </w:pPr>
    <w:rPr>
      <w:rFonts w:eastAsia="Arial Unicode MS"/>
      <w:lang w:eastAsia="en-US"/>
    </w:rPr>
  </w:style>
  <w:style w:type="character" w:customStyle="1" w:styleId="PlattetekstChar">
    <w:name w:val="Platte tekst Char"/>
    <w:basedOn w:val="Standaardalinea-lettertype"/>
    <w:link w:val="Plattetekst"/>
    <w:rsid w:val="003F6516"/>
    <w:rPr>
      <w:rFonts w:ascii="Times New Roman" w:eastAsia="Arial Unicode MS" w:hAnsi="Times New Roman" w:cs="Times New Roman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anne Centen</dc:creator>
  <cp:keywords/>
  <dc:description/>
  <cp:lastModifiedBy>Centen, LM (neuro)</cp:lastModifiedBy>
  <cp:revision>2</cp:revision>
  <dcterms:created xsi:type="dcterms:W3CDTF">2022-09-28T10:40:00Z</dcterms:created>
  <dcterms:modified xsi:type="dcterms:W3CDTF">2022-09-28T10:40:00Z</dcterms:modified>
</cp:coreProperties>
</file>